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0"/>
        <w:gridCol w:w="572"/>
        <w:gridCol w:w="884"/>
        <w:gridCol w:w="884"/>
      </w:tblGrid>
      <w:tr>
        <w:trPr>
          <w:trHeight w:val="255" w:hRule="atLeast"/>
        </w:trPr>
        <w:tc>
          <w:tcPr>
            <w:tcW w:w="12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ities enriched in treated DA neurons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M p-val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_ACTIVE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29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SERINE_THREONINE_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62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77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_SPECIFIC_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81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33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TRANSFERASE_ACTIVITY__ALCOHOL_GROUP_AS_ACCEPTOR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73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2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ON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229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57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16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79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E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59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19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VALENT_INORGANIC_CATION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8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80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_SIGNALING_PROTEIN_SERINE_THREONINE_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80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89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55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47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63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81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_CONSTITUENT_OF_MUSCLE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28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54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_SPECIFIC_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34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76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_SIGNALING_PROTEIN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88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84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ACTIVITY__FORMING_CARBON_NITROGEN_BOND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5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85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_CONJUGATING_PROTEIN_LIG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36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24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C_DIESTER_HYDROL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29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OPSIN_LIKE_RECE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43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990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_PROTEIN_CONJUGATING_ENZYM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61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57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RIBONUCLE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0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62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_AMINO_ACID_LIG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9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_PROTEIN_LIG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89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58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694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84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_GO_0016616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82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84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_ACTIVITY__COUPLED_TO_MOVEMENT_OF_SUBSTANC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54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93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3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55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9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65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47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63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_GLYCOSYLTRANSFER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31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GEN_ION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77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60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81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_POLYMERASE_II_TRANSCRIPTION_FAC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15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42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ACID_ANHYDRIDES__CATALYZING_TRANSMEMBRANE_MOVEMENT_OF_SUBSTANC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419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81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_STRANDED_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69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3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_ACTIVA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89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35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_RECE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49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71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RGANIC_CATION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51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_INHIBI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238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09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GROUPS_OTHER_THAN_AMINO_ACYL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00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38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NUCLE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86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35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256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87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__ACTING_ON_CH_OH_GROUP_OF_DONOR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3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24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__ACTING_ON_THE_CH_CH_GROUP_OF_DONOR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79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57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_ACTIVE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58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55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5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85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ACYL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29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61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_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57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8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_REGULA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18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74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_ACETYLTRANSFER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90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68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_CONSTITUENT_OF_CYTOSKELETON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7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75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_RIBO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_PROTEIN_COUPLED_RECE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1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70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_INHIBI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_RECEPTOR_PROTEIN_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49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_ACYLTRANSFER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8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23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_REGULA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93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54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ON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07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_RNA_POLYMERASE_II_TRANSCRIPTION_FAC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8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61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PHOSPHAT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5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2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38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_RIBO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768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SULFUR_CONTAINING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03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66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NESIUM_IO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01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56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05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42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RATE_SPECIFIC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89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17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3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_STRANDED_D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3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63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HOMODIMERIZATION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17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212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DOMAIN_SPECIFIC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57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57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94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96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CAL_PROTEI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26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13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DIMERIZATION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36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76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HEXOSYL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657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85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24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83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PHOSPHORUS_CONTAINING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9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5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_IO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05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REGULA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01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FACTOR_ACTIVITY__NUCLEIC_ACID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4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15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1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852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_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466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11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429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RATE_SPECIFIC_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06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736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COFAC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74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COACTIVA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77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833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OTRANSFER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929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PEPTID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5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058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31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33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ANSMITTER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0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71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ANSMITTER_RECE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57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6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806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_TRANSPORTE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4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49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REPRESS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5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_TRIPHOSPHAT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34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90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_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0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315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ACID_ANHYDRID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88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11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5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9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_CHANNEL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3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818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_LY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0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45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_IO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3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555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CARBON_NITROGEN__BUT_NOT_PEPTIDE__BONDS__IN_LINEAR_AMID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630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92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_RECEPTOR_PROTEIN_TYROSINE_KIN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894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9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333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_ADAP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82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0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0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48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_NUCLEOTIDE_EXCHANGE_FAC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8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714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_OXYGEN_LY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1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GLYCOSYL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97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86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25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473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N_TERMINUS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7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71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7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71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_NUCLEOTIDE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00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04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ESTER_BOND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4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05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COREPRESS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8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857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_ACTIVITY__COUPLED_TO_TRANSMEMBRANE_MOVEMENT_OF_ION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5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444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FOLDED_PROTEIN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77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22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_MOLECUL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24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341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ALKYL_OR_ARYL__OTHER_THAN_METHYL__GROUP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43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254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_FILAMENT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7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87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68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37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FACTOR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0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013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C_ESTER_HYDROL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5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8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_BINDING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63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INITIATION_FACTOR_ACTIVITY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1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20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5"/>
        <w:gridCol w:w="810"/>
        <w:gridCol w:w="990"/>
        <w:gridCol w:w="1350"/>
      </w:tblGrid>
      <w:tr>
        <w:trPr>
          <w:trHeight w:val="255" w:hRule="atLeast"/>
        </w:trPr>
        <w:tc>
          <w:tcPr>
            <w:tcW w:w="12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tivities enriched in untreated DA neurons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M p-val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9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HYDROLYZING_O_GLYCOSYL_COMPOUND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9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_GTPAS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4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35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77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_GTPAS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6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1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ED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1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8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9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60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GLYCOSYL_BOND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4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__NUCLEOSIDE__NUCLEOTIDE_KIN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7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08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TAGE_GATED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3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71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5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263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5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11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_ION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8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11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RATE_SPECIFIC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1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03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9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85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_ACTIV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1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89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_PHOSPHAT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0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16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_CARRI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4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66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TAGE_GATED_CATION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3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66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TION_METAL_IO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77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42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C_TERMINUS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5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12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7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21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COMPLEX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3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22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333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_GTPASE_ACTIV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3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90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_ADENOSYLMETHIONINE_DEPENDENT_METHYLTRANSFER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_DEPENDENT_NUCLEAR_RECEP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7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4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KINAS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55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06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_GATED_CHANNEL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6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15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0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66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_GTPASE_ACTIV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9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29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_DEPENDENT_ATP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9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18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HELIC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2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14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_DEPENDENT_HELIC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3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32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90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ILIARY_TRANSPORT_PROTEIN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1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82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FAC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2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_HELIC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3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85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_FAC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9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34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_GTPASE_REGUL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7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09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TRANSFERASE_ACTIVITY__PHOSPHATE_GROUP_AS_ACCEPTOR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8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81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TYROSINE_PHOSPHAT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8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43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9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44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44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4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45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_REGUL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8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53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72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28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_ACTIVITY__TRANSFERRING_ONE_CARBON_GROUP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6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66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6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1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SERINE_THREONINE_PHOSPHAT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0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1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BINDING__BRIDG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6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ACCHARID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3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_DEPENDENT_RNA_HELIC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2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8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_SH2_ADAP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5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85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TER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3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56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AMINOGLYCA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97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42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C_MONOESTER_HYDROL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903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_ACTIVITY__ACTING_ON_CARBON_NITROGEN__BUT_NOT_PEPTIDE__BOND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0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414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7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36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TYROSINE_KIN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8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7143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_GO_00167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06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567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_FACTOR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4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88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_SEQUENC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8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31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_TYPE_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3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28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_PROTEIN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0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076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DEPENDENT_ATP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3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378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47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818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_TYPE_ENDO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818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C_ACID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3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3333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64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94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7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KINASE_REGUL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4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71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_SPLICING_FACTOR_ACTIVITY__TRANSESTERIFICATION_MECHANIS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7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189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FIC_RNA_POLYMERASE_II_TRANSCRIPTION_FAC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1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76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_HORMONE_RECEPTOR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2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762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_ACTIV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1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62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MER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4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62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_TYPE_ENDO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8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111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_REGULATO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89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176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68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894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_ACTIVITY__COUPLE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7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92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IC_ACID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5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36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488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_HYDROL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0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55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_ACID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3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556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ONE_RECEPTOR_BINDING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7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697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_HETERODIMERIZATION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08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1429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_ACTIVITY__ACTING_ON_NADH_OR_NADP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9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_TYPE_PEPTID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2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6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YLTRANSFERASE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7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E_TRANSMEMBRANE_TRANSPORTER_ACTIVIT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0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_CONSTITUENT_OF_RIBOSOM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5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Table S3:  Activities enriched in DA neurons with and without amiodarone treatmen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8:38:00Z</dcterms:created>
  <dc:creator>yhan</dc:creator>
  <dc:description/>
  <cp:keywords/>
  <dc:language>en-US</dc:language>
  <cp:lastModifiedBy>jmangada</cp:lastModifiedBy>
  <dcterms:modified xsi:type="dcterms:W3CDTF">2009-09-03T20:35:00Z</dcterms:modified>
  <cp:revision>3</cp:revision>
  <dc:subject/>
  <dc:title>Activities enriched in treated DA neurons</dc:title>
</cp:coreProperties>
</file>